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67"/>
        <w:gridCol w:w="690"/>
        <w:gridCol w:w="5531"/>
        <w:gridCol w:w="1569"/>
      </w:tblGrid>
      <w:tr>
        <w:trPr/>
        <w:tc>
          <w:tcPr>
            <w:tcW w:w="206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53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6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Location in Manuscript</w:t>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5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itle</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Abstract</w:t>
            </w:r>
          </w:p>
        </w:tc>
      </w:tr>
      <w:tr>
        <w:trPr/>
        <w:tc>
          <w:tcPr>
            <w:tcW w:w="82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5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5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Introduction, paragraphs 1-5</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53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Introduction, para. 5</w:t>
            </w:r>
          </w:p>
        </w:tc>
      </w:tr>
      <w:tr>
        <w:trPr/>
        <w:tc>
          <w:tcPr>
            <w:tcW w:w="82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5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53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s. 4-5</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53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s. 1-2</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5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5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s. 1-3</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53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Methods, paras. 4, 6-8 </w:t>
            </w:r>
          </w:p>
        </w:tc>
      </w:tr>
      <w:tr>
        <w:trPr>
          <w:trHeight w:val="294" w:hRule="atLeast"/>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53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s. 4-8</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53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69"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Methods, para. 2</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5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 1</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5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5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s. 6-8</w:t>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5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5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s. 6-8</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5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s. 6-8</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5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5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5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82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5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53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5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para. 1</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3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569"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31"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1569"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53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5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paras. 1-2</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3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5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rHeight w:val="295" w:hRule="atLeast"/>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53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5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paras. 2-5</w:t>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5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paras. 3-7</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5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Results, para. 2, Table 1. </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5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53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5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82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5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53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5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 paras. 1-8</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53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5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 paras. 9-10</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53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5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 paras. 11-13</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53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5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 para. 14</w:t>
            </w:r>
          </w:p>
        </w:tc>
      </w:tr>
      <w:tr>
        <w:trPr/>
        <w:tc>
          <w:tcPr>
            <w:tcW w:w="82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5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53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5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unding Statemen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4:40:00Z</dcterms:created>
  <dc:creator>pplouffe</dc:creator>
  <dc:description/>
  <cp:keywords/>
  <dc:language>en-US</dc:language>
  <cp:lastModifiedBy>Isa Francisco</cp:lastModifiedBy>
  <cp:lastPrinted>2007-09-19T10:02:00Z</cp:lastPrinted>
  <dcterms:modified xsi:type="dcterms:W3CDTF">2018-07-01T02:40: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